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308" w:type="pct"/>
        <w:tblInd w:w="-859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48"/>
        <w:gridCol w:w="1540"/>
        <w:gridCol w:w="11319"/>
        <w:gridCol w:w="1394"/>
      </w:tblGrid>
      <w:tr w:rsidR="00EA0E62" w:rsidRPr="00EA0E62" w14:paraId="698A440E" w14:textId="77777777" w:rsidTr="00EA0E62">
        <w:trPr>
          <w:tblHeader/>
        </w:trPr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DB7A05" w14:textId="77777777"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No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5E4EAFC" w14:textId="77777777"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Item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177EDE" w14:textId="77777777" w:rsidR="00EA0E62" w:rsidRPr="00EA0E62" w:rsidRDefault="00EA0E62" w:rsidP="00EA0E62">
            <w:pPr>
              <w:spacing w:after="0"/>
              <w:rPr>
                <w:b/>
                <w:bCs/>
              </w:rPr>
            </w:pPr>
            <w:r w:rsidRPr="00EA0E62">
              <w:rPr>
                <w:b/>
                <w:bCs/>
              </w:rPr>
              <w:t xml:space="preserve">Guide and description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526AE2C3" w14:textId="77777777" w:rsidR="00EA0E62" w:rsidRPr="00EA0E62" w:rsidRDefault="00EA0E62" w:rsidP="00EA0E62">
            <w:pPr>
              <w:spacing w:after="0"/>
              <w:rPr>
                <w:b/>
                <w:bCs/>
              </w:rPr>
            </w:pPr>
            <w:r>
              <w:rPr>
                <w:b/>
                <w:bCs/>
              </w:rPr>
              <w:t>Reported on page #</w:t>
            </w:r>
          </w:p>
        </w:tc>
      </w:tr>
      <w:tr w:rsidR="00EA0E62" w:rsidRPr="00EA0E62" w14:paraId="42430ECA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61B888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F12560" w14:textId="77777777" w:rsidR="00EA0E62" w:rsidRPr="00EA0E62" w:rsidRDefault="00EA0E62" w:rsidP="00EA0E62">
            <w:pPr>
              <w:spacing w:after="0"/>
            </w:pPr>
            <w:r w:rsidRPr="00EA0E62">
              <w:t xml:space="preserve">Aim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33CA56" w14:textId="77777777" w:rsidR="00EA0E62" w:rsidRPr="00EA0E62" w:rsidRDefault="00EA0E62" w:rsidP="00EA0E62">
            <w:pPr>
              <w:spacing w:after="0"/>
            </w:pPr>
            <w:r w:rsidRPr="00EA0E62">
              <w:t xml:space="preserve">State the research question the synthesis addresse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32E625C0" w14:textId="29CE25B6" w:rsidR="00EA0E62" w:rsidRPr="00EA0E62" w:rsidRDefault="008C193F" w:rsidP="007021A2">
            <w:pPr>
              <w:spacing w:after="0"/>
              <w:jc w:val="center"/>
            </w:pPr>
            <w:r>
              <w:t>3</w:t>
            </w:r>
          </w:p>
        </w:tc>
      </w:tr>
      <w:tr w:rsidR="00EA0E62" w:rsidRPr="00EA0E62" w14:paraId="49ACEF1E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9B45A2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2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B210E" w14:textId="77777777" w:rsidR="00EA0E62" w:rsidRPr="00EA0E62" w:rsidRDefault="00EA0E62" w:rsidP="00EA0E62">
            <w:pPr>
              <w:spacing w:after="0"/>
            </w:pPr>
            <w:r w:rsidRPr="00EA0E62">
              <w:t xml:space="preserve">Synthesis methodology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C001AE" w14:textId="77777777" w:rsidR="00EA0E62" w:rsidRPr="00EA0E62" w:rsidRDefault="00EA0E62" w:rsidP="00EA0E62">
            <w:pPr>
              <w:spacing w:after="0"/>
            </w:pPr>
            <w:r w:rsidRPr="00EA0E62">
              <w:t xml:space="preserve">Identify the synthesis methodology or theoretical framework which underpins the synthesis, and describe the rationale for choice of methodology </w:t>
            </w:r>
            <w:r w:rsidRPr="00EA0E62">
              <w:rPr>
                <w:i/>
                <w:iCs/>
              </w:rPr>
              <w:t>(e.g. meta-ethnography, thematic synthesis, critical interpretive synthesis, grounded theory synthesis, realist synthesis, meta-aggregation, meta-study, framework synthesi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C0D6A1F" w14:textId="1C61259B" w:rsidR="00EA0E62" w:rsidRPr="00EA0E62" w:rsidRDefault="008C193F" w:rsidP="007021A2">
            <w:pPr>
              <w:spacing w:after="0"/>
              <w:jc w:val="center"/>
            </w:pPr>
            <w:r>
              <w:t>3-4</w:t>
            </w:r>
          </w:p>
        </w:tc>
      </w:tr>
      <w:tr w:rsidR="00EA0E62" w:rsidRPr="00EA0E62" w14:paraId="1922589B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5E3329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3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ADD5687" w14:textId="77777777" w:rsidR="00EA0E62" w:rsidRPr="00EA0E62" w:rsidRDefault="00EA0E62" w:rsidP="00EA0E62">
            <w:pPr>
              <w:spacing w:after="0"/>
            </w:pPr>
            <w:r w:rsidRPr="00EA0E62">
              <w:t xml:space="preserve">Approach to searching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4D6071" w14:textId="77777777" w:rsidR="00EA0E62" w:rsidRPr="00EA0E62" w:rsidRDefault="00EA0E62" w:rsidP="00EA0E62">
            <w:pPr>
              <w:spacing w:after="0"/>
            </w:pPr>
            <w:r w:rsidRPr="00EA0E62">
              <w:t>Indicate whether the search was pre-planned (</w:t>
            </w:r>
            <w:r w:rsidRPr="00EA0E62">
              <w:rPr>
                <w:i/>
                <w:iCs/>
              </w:rPr>
              <w:t>comprehensive search strategies to seek all available studies)</w:t>
            </w:r>
            <w:r w:rsidRPr="00EA0E62">
              <w:t xml:space="preserve"> or iterative (</w:t>
            </w:r>
            <w:r w:rsidRPr="00EA0E62">
              <w:rPr>
                <w:i/>
                <w:iCs/>
              </w:rPr>
              <w:t>to seek all available concepts until they theoretical saturation is achieved)</w:t>
            </w:r>
            <w:r w:rsidRPr="00EA0E62">
              <w:t xml:space="preserve">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B79C25D" w14:textId="7414A1BF" w:rsidR="00EA0E62" w:rsidRPr="00EA0E62" w:rsidRDefault="008C193F" w:rsidP="007021A2">
            <w:pPr>
              <w:spacing w:after="0"/>
              <w:jc w:val="center"/>
            </w:pPr>
            <w:r>
              <w:t>3-6, 19</w:t>
            </w:r>
          </w:p>
        </w:tc>
      </w:tr>
      <w:tr w:rsidR="00EA0E62" w:rsidRPr="00EA0E62" w14:paraId="12573E03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ADFE96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4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F0C96E3" w14:textId="77777777" w:rsidR="00EA0E62" w:rsidRPr="00EA0E62" w:rsidRDefault="00EA0E62" w:rsidP="00EA0E62">
            <w:pPr>
              <w:spacing w:after="0"/>
            </w:pPr>
            <w:r w:rsidRPr="00EA0E62">
              <w:t xml:space="preserve">Inclusion criteria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05467F" w14:textId="77777777" w:rsidR="00EA0E62" w:rsidRPr="00EA0E62" w:rsidRDefault="00EA0E62" w:rsidP="00EA0E62">
            <w:pPr>
              <w:spacing w:after="0"/>
            </w:pPr>
            <w:r w:rsidRPr="00EA0E62">
              <w:t xml:space="preserve">Specify the inclusion/exclusion criteria </w:t>
            </w:r>
            <w:r w:rsidRPr="00EA0E62">
              <w:rPr>
                <w:i/>
                <w:iCs/>
              </w:rPr>
              <w:t>(e.g. in terms of population, language, year limits, type of publication, study type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26E73A4" w14:textId="16A5BFC5" w:rsidR="00EA0E62" w:rsidRPr="00EA0E62" w:rsidRDefault="008C193F" w:rsidP="007021A2">
            <w:pPr>
              <w:spacing w:after="0"/>
              <w:jc w:val="center"/>
            </w:pPr>
            <w:r>
              <w:t>5</w:t>
            </w:r>
          </w:p>
        </w:tc>
      </w:tr>
      <w:tr w:rsidR="00EA0E62" w:rsidRPr="00EA0E62" w14:paraId="68153B53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F2AE11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5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0C85C2" w14:textId="77777777" w:rsidR="00EA0E62" w:rsidRPr="00EA0E62" w:rsidRDefault="00EA0E62" w:rsidP="00EA0E62">
            <w:pPr>
              <w:spacing w:after="0"/>
            </w:pPr>
            <w:r w:rsidRPr="00EA0E62">
              <w:t xml:space="preserve">Data source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745D89" w14:textId="77777777" w:rsidR="00EA0E62" w:rsidRPr="00EA0E62" w:rsidRDefault="00EA0E62" w:rsidP="00EA0E62">
            <w:pPr>
              <w:spacing w:after="0"/>
            </w:pPr>
            <w:r w:rsidRPr="00EA0E62">
              <w:t xml:space="preserve">Describe the information sources used (e.g. </w:t>
            </w:r>
            <w:r w:rsidRPr="00EA0E62">
              <w:rPr>
                <w:i/>
                <w:iCs/>
              </w:rPr>
              <w:t xml:space="preserve">electronic databases (MEDLINE, EMBASE, CINAHL, </w:t>
            </w:r>
            <w:proofErr w:type="spellStart"/>
            <w:r w:rsidRPr="00EA0E62">
              <w:rPr>
                <w:i/>
                <w:iCs/>
              </w:rPr>
              <w:t>psycINFO</w:t>
            </w:r>
            <w:proofErr w:type="spellEnd"/>
            <w:r w:rsidRPr="00EA0E62">
              <w:rPr>
                <w:i/>
                <w:iCs/>
              </w:rPr>
              <w:t xml:space="preserve">, </w:t>
            </w:r>
            <w:proofErr w:type="spellStart"/>
            <w:r w:rsidRPr="00EA0E62">
              <w:rPr>
                <w:i/>
                <w:iCs/>
              </w:rPr>
              <w:t>Econlit</w:t>
            </w:r>
            <w:proofErr w:type="spellEnd"/>
            <w:r w:rsidRPr="00EA0E62">
              <w:rPr>
                <w:i/>
                <w:iCs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EA0E62">
              <w:t xml:space="preserve"> and when the searches conducted; provide the rationale for using the data source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E352690" w14:textId="7D198574" w:rsidR="00EA0E62" w:rsidRPr="00EA0E62" w:rsidRDefault="008C193F" w:rsidP="007021A2">
            <w:pPr>
              <w:spacing w:after="0"/>
              <w:jc w:val="center"/>
            </w:pPr>
            <w:r>
              <w:t>5</w:t>
            </w:r>
          </w:p>
        </w:tc>
      </w:tr>
      <w:tr w:rsidR="00EA0E62" w:rsidRPr="00EA0E62" w14:paraId="7E4E6923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91D744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6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2FC05B3" w14:textId="77777777" w:rsidR="00EA0E62" w:rsidRPr="00EA0E62" w:rsidRDefault="00EA0E62" w:rsidP="00EA0E62">
            <w:pPr>
              <w:spacing w:after="0"/>
            </w:pPr>
            <w:r w:rsidRPr="00EA0E62">
              <w:t xml:space="preserve">Electronic Search strategy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736E22" w14:textId="77777777" w:rsidR="00EA0E62" w:rsidRPr="00EA0E62" w:rsidRDefault="00EA0E62" w:rsidP="00EA0E62">
            <w:pPr>
              <w:spacing w:after="0"/>
            </w:pPr>
            <w:r w:rsidRPr="00EA0E62">
              <w:t xml:space="preserve">Describe the literature search </w:t>
            </w:r>
            <w:r w:rsidRPr="00EA0E62">
              <w:rPr>
                <w:i/>
                <w:iCs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EA0E62">
              <w:t xml:space="preserve">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1C54DA7B" w14:textId="6686000A" w:rsidR="00EA0E62" w:rsidRPr="00EA0E62" w:rsidRDefault="008C193F" w:rsidP="007021A2">
            <w:pPr>
              <w:spacing w:after="0"/>
              <w:jc w:val="center"/>
            </w:pPr>
            <w:r>
              <w:t>5</w:t>
            </w:r>
          </w:p>
        </w:tc>
      </w:tr>
      <w:tr w:rsidR="00EA0E62" w:rsidRPr="00EA0E62" w14:paraId="24FDC92C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24565B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7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11B79B" w14:textId="77777777" w:rsidR="00EA0E62" w:rsidRPr="00EA0E62" w:rsidRDefault="00EA0E62" w:rsidP="00EA0E62">
            <w:pPr>
              <w:spacing w:after="0"/>
            </w:pPr>
            <w:r w:rsidRPr="00EA0E62">
              <w:t xml:space="preserve">Study screening method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BD60EA" w14:textId="77777777" w:rsidR="00EA0E62" w:rsidRPr="00EA0E62" w:rsidRDefault="00EA0E62" w:rsidP="00EA0E62">
            <w:pPr>
              <w:spacing w:after="0"/>
            </w:pPr>
            <w:r w:rsidRPr="00EA0E62">
              <w:t xml:space="preserve">Describe the process of study screening and sifting </w:t>
            </w:r>
            <w:r w:rsidRPr="00EA0E62">
              <w:rPr>
                <w:i/>
                <w:iCs/>
              </w:rPr>
              <w:t>(e.g. title, abstract and full text review, number of independent reviewers who screened studie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503BE645" w14:textId="0BEBEC3E" w:rsidR="00EA0E62" w:rsidRPr="00EA0E62" w:rsidRDefault="008C193F" w:rsidP="007021A2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5CE1DFF8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1B6A3C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8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C7640D" w14:textId="77777777" w:rsidR="00EA0E62" w:rsidRPr="00EA0E62" w:rsidRDefault="00EA0E62" w:rsidP="00EA0E62">
            <w:pPr>
              <w:spacing w:after="0"/>
            </w:pPr>
            <w:r w:rsidRPr="00EA0E62">
              <w:t xml:space="preserve">Study characteristic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95621E9" w14:textId="77777777" w:rsidR="00EA0E62" w:rsidRPr="00EA0E62" w:rsidRDefault="00EA0E62" w:rsidP="00EA0E62">
            <w:pPr>
              <w:spacing w:after="0"/>
            </w:pPr>
            <w:r w:rsidRPr="00EA0E62">
              <w:t xml:space="preserve">Present the characteristics of the included studies </w:t>
            </w:r>
            <w:r w:rsidRPr="00EA0E62">
              <w:rPr>
                <w:i/>
                <w:iCs/>
              </w:rPr>
              <w:t>(e.g. year of publication, country, population, number of participants, data collection, methodology, analysis, research question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85FC3A9" w14:textId="487A69FC" w:rsidR="00EA0E62" w:rsidRPr="00EA0E62" w:rsidRDefault="008C193F" w:rsidP="007021A2">
            <w:pPr>
              <w:spacing w:after="0"/>
              <w:jc w:val="center"/>
            </w:pPr>
            <w:r>
              <w:t>6</w:t>
            </w:r>
            <w:r w:rsidR="00000FAF">
              <w:t xml:space="preserve"> &amp;</w:t>
            </w:r>
            <w:r w:rsidR="007851C9">
              <w:t xml:space="preserve"> </w:t>
            </w:r>
            <w:r w:rsidR="00D24ABC">
              <w:t>Table 1</w:t>
            </w:r>
          </w:p>
        </w:tc>
      </w:tr>
      <w:tr w:rsidR="00EA0E62" w:rsidRPr="00EA0E62" w14:paraId="112771D6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5A0210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9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0DF8E6" w14:textId="77777777" w:rsidR="00EA0E62" w:rsidRPr="00EA0E62" w:rsidRDefault="00EA0E62" w:rsidP="00EA0E62">
            <w:pPr>
              <w:spacing w:after="0"/>
            </w:pPr>
            <w:r w:rsidRPr="00EA0E62">
              <w:t xml:space="preserve">Study selection result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128EA2" w14:textId="77777777" w:rsidR="00EA0E62" w:rsidRPr="00EA0E62" w:rsidRDefault="00EA0E62" w:rsidP="00EA0E62">
            <w:pPr>
              <w:spacing w:after="0"/>
            </w:pPr>
            <w:r w:rsidRPr="00EA0E62">
              <w:t xml:space="preserve">Identify the number of studies screened and provide reasons for study exclusion </w:t>
            </w:r>
            <w:r w:rsidRPr="00EA0E62">
              <w:rPr>
                <w:i/>
                <w:iCs/>
              </w:rPr>
              <w:t>(</w:t>
            </w:r>
            <w:proofErr w:type="spellStart"/>
            <w:r w:rsidRPr="00EA0E62">
              <w:rPr>
                <w:i/>
                <w:iCs/>
              </w:rPr>
              <w:t>e,g</w:t>
            </w:r>
            <w:proofErr w:type="spellEnd"/>
            <w:r w:rsidRPr="00EA0E62">
              <w:rPr>
                <w:i/>
                <w:iCs/>
              </w:rPr>
              <w:t xml:space="preserve">, for comprehensive searching, provide numbers of studies screened and reasons for exclusion indicated in a figure/flowchart; for iterative searching describe </w:t>
            </w:r>
            <w:r w:rsidRPr="00EA0E62">
              <w:rPr>
                <w:i/>
                <w:iCs/>
              </w:rPr>
              <w:lastRenderedPageBreak/>
              <w:t xml:space="preserve">reasons for study exclusion and inclusion based on modifications </w:t>
            </w:r>
            <w:proofErr w:type="spellStart"/>
            <w:r w:rsidRPr="00EA0E62">
              <w:rPr>
                <w:i/>
                <w:iCs/>
              </w:rPr>
              <w:t>t</w:t>
            </w:r>
            <w:proofErr w:type="spellEnd"/>
            <w:r w:rsidRPr="00EA0E62">
              <w:rPr>
                <w:i/>
                <w:iCs/>
              </w:rPr>
              <w:t xml:space="preserve"> the research question and/or contribution to theory development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1F6B917" w14:textId="4855CFF6" w:rsidR="00EA0E62" w:rsidRPr="00EA0E62" w:rsidRDefault="00AA6AFC" w:rsidP="007021A2">
            <w:pPr>
              <w:spacing w:after="0"/>
              <w:jc w:val="center"/>
            </w:pPr>
            <w:r>
              <w:lastRenderedPageBreak/>
              <w:t xml:space="preserve">Supplementary file </w:t>
            </w:r>
            <w:r w:rsidR="00AD0ECB">
              <w:t>5</w:t>
            </w:r>
          </w:p>
        </w:tc>
      </w:tr>
      <w:tr w:rsidR="00EA0E62" w:rsidRPr="00EA0E62" w14:paraId="49E7B479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146E759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0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261B8D" w14:textId="77777777" w:rsidR="00EA0E62" w:rsidRPr="00EA0E62" w:rsidRDefault="00EA0E62" w:rsidP="00EA0E62">
            <w:pPr>
              <w:spacing w:after="0"/>
            </w:pPr>
            <w:r w:rsidRPr="00EA0E62">
              <w:t xml:space="preserve">Rationale for appraisal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FB9803" w14:textId="77777777" w:rsidR="00EA0E62" w:rsidRPr="00EA0E62" w:rsidRDefault="00EA0E62" w:rsidP="00EA0E62">
            <w:pPr>
              <w:spacing w:after="0"/>
            </w:pPr>
            <w:r w:rsidRPr="00EA0E62">
              <w:t xml:space="preserve">Describe the rationale and approach used to appraise the included studies or selected findings </w:t>
            </w:r>
            <w:r w:rsidRPr="00EA0E62">
              <w:rPr>
                <w:i/>
                <w:iCs/>
              </w:rPr>
              <w:t>(e.g. assessment of conduct (validity and robustness), assessment of reporting (transparency), assessment of content and utility of the finding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27036FE0" w14:textId="503E04E8" w:rsidR="00EA0E62" w:rsidRPr="00EA0E62" w:rsidRDefault="008C193F" w:rsidP="007021A2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751137D3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9036677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27EBB45" w14:textId="77777777" w:rsidR="00EA0E62" w:rsidRPr="00EA0E62" w:rsidRDefault="00EA0E62" w:rsidP="00EA0E62">
            <w:pPr>
              <w:spacing w:after="0"/>
            </w:pPr>
            <w:r w:rsidRPr="00EA0E62">
              <w:t xml:space="preserve">Appraisal item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2E33052" w14:textId="77777777" w:rsidR="00EA0E62" w:rsidRPr="00EA0E62" w:rsidRDefault="00EA0E62" w:rsidP="00EA0E62">
            <w:pPr>
              <w:spacing w:after="0"/>
            </w:pPr>
            <w:r w:rsidRPr="00EA0E62">
              <w:t xml:space="preserve">State the tools, frameworks and criteria used to appraise the studies or selected findings </w:t>
            </w:r>
            <w:r w:rsidRPr="00EA0E62">
              <w:rPr>
                <w:i/>
                <w:iCs/>
              </w:rPr>
              <w:t>(e.g. Existing tools: CASP, QARI, COREQ, Mays and Pope</w:t>
            </w:r>
            <w:r w:rsidRPr="00EA0E62">
              <w:t xml:space="preserve"> [</w:t>
            </w:r>
            <w:hyperlink r:id="rId4" w:anchor="ref-CR25" w:tooltip="Mays N, Pope C: Qualitative research in health care: assessing quality in qualitative research. Br Med J. 2000, 320: 50-52." w:history="1">
              <w:r w:rsidRPr="00EA0E62">
                <w:rPr>
                  <w:rStyle w:val="Hyperlink"/>
                </w:rPr>
                <w:t>25</w:t>
              </w:r>
            </w:hyperlink>
            <w:r w:rsidRPr="00EA0E62">
              <w:t>]</w:t>
            </w:r>
            <w:r w:rsidRPr="00EA0E62">
              <w:rPr>
                <w:i/>
                <w:iCs/>
              </w:rPr>
              <w:t>; reviewer developed tools; describe the domains assessed: research team, study design, data analysis and interpretations, reporting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0C15CC7" w14:textId="7ADF7141" w:rsidR="00EA0E62" w:rsidRPr="00EA0E62" w:rsidRDefault="008C193F" w:rsidP="007021A2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68DF182F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097A253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2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43B099E" w14:textId="77777777" w:rsidR="00EA0E62" w:rsidRPr="00EA0E62" w:rsidRDefault="00EA0E62" w:rsidP="00EA0E62">
            <w:pPr>
              <w:spacing w:after="0"/>
            </w:pPr>
            <w:r w:rsidRPr="00EA0E62">
              <w:t xml:space="preserve">Appraisal proces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ECC678" w14:textId="77777777" w:rsidR="00EA0E62" w:rsidRPr="00EA0E62" w:rsidRDefault="00EA0E62" w:rsidP="00EA0E62">
            <w:pPr>
              <w:spacing w:after="0"/>
            </w:pPr>
            <w:r w:rsidRPr="00EA0E62">
              <w:t xml:space="preserve">Indicate whether the appraisal was conducted independently by more than one reviewer and if consensus was required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186BBCA" w14:textId="5C6B17F4" w:rsidR="00EA0E62" w:rsidRPr="00EA0E62" w:rsidRDefault="008C193F" w:rsidP="007021A2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032CBE56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1AFC12E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3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92D016" w14:textId="77777777" w:rsidR="00EA0E62" w:rsidRPr="00EA0E62" w:rsidRDefault="00EA0E62" w:rsidP="00EA0E62">
            <w:pPr>
              <w:spacing w:after="0"/>
            </w:pPr>
            <w:r w:rsidRPr="00EA0E62">
              <w:t xml:space="preserve">Appraisal result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45B5AE" w14:textId="77777777" w:rsidR="00EA0E62" w:rsidRPr="00EA0E62" w:rsidRDefault="00EA0E62" w:rsidP="00EA0E62">
            <w:pPr>
              <w:spacing w:after="0"/>
            </w:pPr>
            <w:r w:rsidRPr="00EA0E62">
              <w:t xml:space="preserve">Present results of the quality assessment and indicate which articles, if any, were weighted/excluded based on the assessment and give the rationale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1B4A6A1" w14:textId="55C84CFE" w:rsidR="00EF7598" w:rsidRDefault="008C193F" w:rsidP="007021A2">
            <w:pPr>
              <w:spacing w:after="0"/>
              <w:jc w:val="center"/>
            </w:pPr>
            <w:r>
              <w:t>9</w:t>
            </w:r>
            <w:r w:rsidR="00D24ABC">
              <w:t xml:space="preserve"> &amp;</w:t>
            </w:r>
          </w:p>
          <w:p w14:paraId="2A57BE50" w14:textId="7BE21EBA" w:rsidR="00EA0E62" w:rsidRPr="00EA0E62" w:rsidRDefault="00D24ABC" w:rsidP="007021A2">
            <w:pPr>
              <w:spacing w:after="0"/>
              <w:jc w:val="center"/>
            </w:pPr>
            <w:r>
              <w:t xml:space="preserve">Table </w:t>
            </w:r>
            <w:r w:rsidR="008C193F">
              <w:t>3</w:t>
            </w:r>
          </w:p>
        </w:tc>
      </w:tr>
      <w:tr w:rsidR="00EA0E62" w:rsidRPr="00EA0E62" w14:paraId="67967577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8E905A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4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644C5DC" w14:textId="77777777" w:rsidR="00EA0E62" w:rsidRPr="00EA0E62" w:rsidRDefault="00EA0E62" w:rsidP="00EA0E62">
            <w:pPr>
              <w:spacing w:after="0"/>
            </w:pPr>
            <w:r w:rsidRPr="00EA0E62">
              <w:t xml:space="preserve">Data extraction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74864" w14:textId="77777777" w:rsidR="00EA0E62" w:rsidRPr="00EA0E62" w:rsidRDefault="00EA0E62" w:rsidP="00EA0E62">
            <w:pPr>
              <w:spacing w:after="0"/>
            </w:pPr>
            <w:r w:rsidRPr="00EA0E62">
              <w:t xml:space="preserve">Indicate which sections of the primary studies were analysed and how were the data extracted from the primary studies? </w:t>
            </w:r>
            <w:r w:rsidRPr="00EA0E62">
              <w:rPr>
                <w:i/>
                <w:iCs/>
              </w:rPr>
              <w:t>(e.g. all text under the headings “results /conclusions” were extracted electronically and entered into a computer software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050D208" w14:textId="7E8A33CC" w:rsidR="00EA0E62" w:rsidRPr="00EA0E62" w:rsidRDefault="008C193F" w:rsidP="007021A2">
            <w:pPr>
              <w:spacing w:after="0"/>
              <w:jc w:val="center"/>
            </w:pPr>
            <w:r>
              <w:t>6-9</w:t>
            </w:r>
          </w:p>
        </w:tc>
      </w:tr>
      <w:tr w:rsidR="00EA0E62" w:rsidRPr="00EA0E62" w14:paraId="1A7886FE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253A1D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5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3322E2" w14:textId="77777777" w:rsidR="00EA0E62" w:rsidRPr="00EA0E62" w:rsidRDefault="00EA0E62" w:rsidP="00EA0E62">
            <w:pPr>
              <w:spacing w:after="0"/>
            </w:pPr>
            <w:r w:rsidRPr="00EA0E62">
              <w:t xml:space="preserve">Software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CE025A" w14:textId="77777777" w:rsidR="00EA0E62" w:rsidRPr="00EA0E62" w:rsidRDefault="00EA0E62" w:rsidP="00EA0E62">
            <w:pPr>
              <w:spacing w:after="0"/>
            </w:pPr>
            <w:r w:rsidRPr="00EA0E62">
              <w:t xml:space="preserve">State the computer software used, if any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F3D371F" w14:textId="79D801D4" w:rsidR="00EA0E62" w:rsidRPr="00EA0E62" w:rsidRDefault="008C193F" w:rsidP="008A6124">
            <w:pPr>
              <w:spacing w:after="0"/>
              <w:jc w:val="center"/>
            </w:pPr>
            <w:r>
              <w:t>5</w:t>
            </w:r>
          </w:p>
        </w:tc>
      </w:tr>
      <w:tr w:rsidR="00EA0E62" w:rsidRPr="00EA0E62" w14:paraId="1B91E25B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DF72F3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6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49A25A" w14:textId="77777777" w:rsidR="00EA0E62" w:rsidRPr="00EA0E62" w:rsidRDefault="00EA0E62" w:rsidP="00EA0E62">
            <w:pPr>
              <w:spacing w:after="0"/>
            </w:pPr>
            <w:r w:rsidRPr="00EA0E62">
              <w:t xml:space="preserve">Number of reviewer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E63ADF" w14:textId="77777777" w:rsidR="00EA0E62" w:rsidRPr="00EA0E62" w:rsidRDefault="00EA0E62" w:rsidP="00EA0E62">
            <w:pPr>
              <w:spacing w:after="0"/>
            </w:pPr>
            <w:r w:rsidRPr="00EA0E62">
              <w:t xml:space="preserve">Identify who was involved in coding and analysis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6D6D7798" w14:textId="41FA902A" w:rsidR="00EA0E62" w:rsidRPr="00EA0E62" w:rsidRDefault="008C193F" w:rsidP="008A6124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2A607E67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A57255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7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4200656" w14:textId="77777777" w:rsidR="00EA0E62" w:rsidRPr="00EA0E62" w:rsidRDefault="00EA0E62" w:rsidP="00EA0E62">
            <w:pPr>
              <w:spacing w:after="0"/>
            </w:pPr>
            <w:r w:rsidRPr="00EA0E62">
              <w:t xml:space="preserve">Coding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9FFAD0" w14:textId="77777777" w:rsidR="00EA0E62" w:rsidRPr="00EA0E62" w:rsidRDefault="00EA0E62" w:rsidP="00EA0E62">
            <w:pPr>
              <w:spacing w:after="0"/>
            </w:pPr>
            <w:r w:rsidRPr="00EA0E62">
              <w:t xml:space="preserve">Describe the process for coding of data </w:t>
            </w:r>
            <w:r w:rsidRPr="00EA0E62">
              <w:rPr>
                <w:i/>
                <w:iCs/>
              </w:rPr>
              <w:t>(</w:t>
            </w:r>
            <w:proofErr w:type="gramStart"/>
            <w:r w:rsidRPr="00EA0E62">
              <w:rPr>
                <w:i/>
                <w:iCs/>
              </w:rPr>
              <w:t>e.g.</w:t>
            </w:r>
            <w:proofErr w:type="gramEnd"/>
            <w:r w:rsidRPr="00EA0E62">
              <w:rPr>
                <w:i/>
                <w:iCs/>
              </w:rPr>
              <w:t xml:space="preserve"> line by line coding to search for concepts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365FB24" w14:textId="17ED7762" w:rsidR="00EA0E62" w:rsidRPr="00EA0E62" w:rsidRDefault="008C193F" w:rsidP="008A6124">
            <w:pPr>
              <w:spacing w:after="0"/>
              <w:jc w:val="center"/>
            </w:pPr>
            <w:r>
              <w:t>6 &amp; 9</w:t>
            </w:r>
          </w:p>
        </w:tc>
      </w:tr>
      <w:tr w:rsidR="00EA0E62" w:rsidRPr="00EA0E62" w14:paraId="0896A25A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2DE05AA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8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8C3934" w14:textId="77777777" w:rsidR="00EA0E62" w:rsidRPr="00EA0E62" w:rsidRDefault="00EA0E62" w:rsidP="00EA0E62">
            <w:pPr>
              <w:spacing w:after="0"/>
            </w:pPr>
            <w:r w:rsidRPr="00EA0E62">
              <w:t xml:space="preserve">Study comparison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7B4FB0" w14:textId="77777777" w:rsidR="00EA0E62" w:rsidRPr="00EA0E62" w:rsidRDefault="00EA0E62" w:rsidP="00EA0E62">
            <w:pPr>
              <w:spacing w:after="0"/>
            </w:pPr>
            <w:r w:rsidRPr="00EA0E62">
              <w:t xml:space="preserve">Describe how were comparisons made within and across studies </w:t>
            </w:r>
            <w:r w:rsidRPr="00EA0E62">
              <w:rPr>
                <w:i/>
                <w:iCs/>
              </w:rPr>
              <w:t>(e.g. subsequent studies were coded into pre-existing concepts, and new concepts were created when deemed necessary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75ACFDEF" w14:textId="62E26364" w:rsidR="00EA0E62" w:rsidRPr="00EA0E62" w:rsidRDefault="008C193F" w:rsidP="008A6124">
            <w:pPr>
              <w:spacing w:after="0"/>
              <w:jc w:val="center"/>
            </w:pPr>
            <w:r>
              <w:t>6 &amp; 9</w:t>
            </w:r>
          </w:p>
        </w:tc>
      </w:tr>
      <w:tr w:rsidR="00EA0E62" w:rsidRPr="00EA0E62" w14:paraId="61AB926B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DF1929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19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D4F1CB" w14:textId="77777777" w:rsidR="00EA0E62" w:rsidRPr="00EA0E62" w:rsidRDefault="00EA0E62" w:rsidP="00EA0E62">
            <w:pPr>
              <w:spacing w:after="0"/>
            </w:pPr>
            <w:r w:rsidRPr="00EA0E62">
              <w:t xml:space="preserve">Derivation of theme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4CBF8E" w14:textId="77777777" w:rsidR="00EA0E62" w:rsidRPr="00EA0E62" w:rsidRDefault="00EA0E62" w:rsidP="00EA0E62">
            <w:pPr>
              <w:spacing w:after="0"/>
            </w:pPr>
            <w:r w:rsidRPr="00EA0E62">
              <w:t xml:space="preserve">Explain whether the process of deriving the themes or constructs was inductive or deductive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95D7704" w14:textId="1A864785" w:rsidR="00EA0E62" w:rsidRPr="00EA0E62" w:rsidRDefault="008C193F" w:rsidP="008A6124">
            <w:pPr>
              <w:spacing w:after="0"/>
              <w:jc w:val="center"/>
            </w:pPr>
            <w:r>
              <w:t>6</w:t>
            </w:r>
          </w:p>
        </w:tc>
      </w:tr>
      <w:tr w:rsidR="00EA0E62" w:rsidRPr="00EA0E62" w14:paraId="2A03C41D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1CF508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lastRenderedPageBreak/>
              <w:t>20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7F0E570" w14:textId="77777777" w:rsidR="00EA0E62" w:rsidRPr="00EA0E62" w:rsidRDefault="00EA0E62" w:rsidP="00EA0E62">
            <w:pPr>
              <w:spacing w:after="0"/>
            </w:pPr>
            <w:r w:rsidRPr="00EA0E62">
              <w:t xml:space="preserve">Quotations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9EAFA3" w14:textId="77777777" w:rsidR="00EA0E62" w:rsidRPr="00EA0E62" w:rsidRDefault="00EA0E62" w:rsidP="00EA0E62">
            <w:pPr>
              <w:spacing w:after="0"/>
            </w:pPr>
            <w:r w:rsidRPr="00EA0E62">
              <w:t xml:space="preserve">Provide quotations from the primary studies to illustrate themes/constructs, and identify whether the quotations were participant quotations of the author’s interpretation.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45C4D1A9" w14:textId="66F312B9" w:rsidR="00EA0E62" w:rsidRDefault="00EA0E62" w:rsidP="008A6124">
            <w:pPr>
              <w:spacing w:after="0"/>
              <w:jc w:val="center"/>
            </w:pPr>
          </w:p>
          <w:p w14:paraId="2AAC2B3E" w14:textId="244B6D90" w:rsidR="00D24ABC" w:rsidRPr="00EA0E62" w:rsidRDefault="008C193F" w:rsidP="008A6124">
            <w:pPr>
              <w:spacing w:after="0"/>
              <w:jc w:val="center"/>
            </w:pPr>
            <w:r>
              <w:t xml:space="preserve">9-17 </w:t>
            </w:r>
            <w:r w:rsidR="00D24ABC">
              <w:t>&amp;</w:t>
            </w:r>
            <w:r w:rsidR="008A6124">
              <w:t xml:space="preserve"> Figure 3</w:t>
            </w:r>
          </w:p>
        </w:tc>
      </w:tr>
      <w:tr w:rsidR="00EA0E62" w:rsidRPr="00EA0E62" w14:paraId="2ECE04EE" w14:textId="77777777" w:rsidTr="00EA0E62">
        <w:tc>
          <w:tcPr>
            <w:tcW w:w="19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75729" w14:textId="77777777" w:rsidR="00EA0E62" w:rsidRPr="00EA0E62" w:rsidRDefault="00EA0E62" w:rsidP="00EA0E62">
            <w:pPr>
              <w:spacing w:after="0"/>
            </w:pPr>
            <w:r w:rsidRPr="00EA0E62">
              <w:rPr>
                <w:b/>
                <w:bCs/>
              </w:rPr>
              <w:t>21</w:t>
            </w:r>
            <w:r w:rsidRPr="00EA0E62">
              <w:t xml:space="preserve"> </w:t>
            </w:r>
          </w:p>
        </w:tc>
        <w:tc>
          <w:tcPr>
            <w:tcW w:w="52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27BCCC" w14:textId="77777777" w:rsidR="00EA0E62" w:rsidRPr="00EA0E62" w:rsidRDefault="00EA0E62" w:rsidP="00EA0E62">
            <w:pPr>
              <w:spacing w:after="0"/>
            </w:pPr>
            <w:r w:rsidRPr="00EA0E62">
              <w:t xml:space="preserve">Synthesis output </w:t>
            </w:r>
          </w:p>
        </w:tc>
        <w:tc>
          <w:tcPr>
            <w:tcW w:w="3830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82D686" w14:textId="77777777" w:rsidR="00EA0E62" w:rsidRPr="00EA0E62" w:rsidRDefault="00EA0E62" w:rsidP="00EA0E62">
            <w:pPr>
              <w:spacing w:after="0"/>
            </w:pPr>
            <w:r w:rsidRPr="00EA0E62">
              <w:t xml:space="preserve">Present rich, compelling and useful results that go beyond a summary of the primary studies (e.g. </w:t>
            </w:r>
            <w:r w:rsidRPr="00EA0E62">
              <w:rPr>
                <w:i/>
                <w:iCs/>
              </w:rPr>
              <w:t>new interpretation, models of evidence, conceptual models, analytical framework, development of a new theory or construct).</w:t>
            </w:r>
            <w:r w:rsidRPr="00EA0E62">
              <w:t xml:space="preserve"> </w:t>
            </w:r>
          </w:p>
        </w:tc>
        <w:tc>
          <w:tcPr>
            <w:tcW w:w="45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</w:tcPr>
          <w:p w14:paraId="056C8243" w14:textId="3411A0DC" w:rsidR="00EA0E62" w:rsidRPr="00EA0E62" w:rsidRDefault="008A6124" w:rsidP="008A6124">
            <w:pPr>
              <w:spacing w:after="0"/>
              <w:jc w:val="center"/>
            </w:pPr>
            <w:r>
              <w:t xml:space="preserve">Figure 3, Supplementary file </w:t>
            </w:r>
            <w:r w:rsidR="00AD0ECB">
              <w:t>3</w:t>
            </w:r>
          </w:p>
        </w:tc>
      </w:tr>
    </w:tbl>
    <w:p w14:paraId="309FE7F8" w14:textId="77777777" w:rsidR="005D465A" w:rsidRDefault="005D465A" w:rsidP="00EA0E62">
      <w:pPr>
        <w:spacing w:after="0"/>
      </w:pPr>
    </w:p>
    <w:sectPr w:rsidR="007660D1" w:rsidSect="00EA0E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Total_Editing_Time" w:val="14"/>
  </w:docVars>
  <w:rsids>
    <w:rsidRoot w:val="00EA0E62"/>
    <w:rsid w:val="00000FAF"/>
    <w:rsid w:val="00016D4E"/>
    <w:rsid w:val="000F2C37"/>
    <w:rsid w:val="00115456"/>
    <w:rsid w:val="00130211"/>
    <w:rsid w:val="0016755B"/>
    <w:rsid w:val="001D72B3"/>
    <w:rsid w:val="003875E1"/>
    <w:rsid w:val="003A2081"/>
    <w:rsid w:val="004206B1"/>
    <w:rsid w:val="00443CF2"/>
    <w:rsid w:val="004C4696"/>
    <w:rsid w:val="006C43FD"/>
    <w:rsid w:val="007021A2"/>
    <w:rsid w:val="0073161B"/>
    <w:rsid w:val="007851C9"/>
    <w:rsid w:val="008A6124"/>
    <w:rsid w:val="008C193F"/>
    <w:rsid w:val="008D5C5A"/>
    <w:rsid w:val="009625D7"/>
    <w:rsid w:val="009E4F62"/>
    <w:rsid w:val="00A40EE2"/>
    <w:rsid w:val="00A97D9F"/>
    <w:rsid w:val="00AA6AFC"/>
    <w:rsid w:val="00AD0ECB"/>
    <w:rsid w:val="00B84FB2"/>
    <w:rsid w:val="00C45399"/>
    <w:rsid w:val="00C72E25"/>
    <w:rsid w:val="00D24ABC"/>
    <w:rsid w:val="00DA4848"/>
    <w:rsid w:val="00DC1A6F"/>
    <w:rsid w:val="00EA0E62"/>
    <w:rsid w:val="00EF7598"/>
    <w:rsid w:val="00FA0FA7"/>
    <w:rsid w:val="00FA3B99"/>
    <w:rsid w:val="00FD353C"/>
    <w:rsid w:val="00FD7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C2E2A"/>
  <w15:chartTrackingRefBased/>
  <w15:docId w15:val="{B9D1C5CB-F9DB-4FD0-8CA4-D25E85487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A0E6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E62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0E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0E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17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87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61099">
              <w:marLeft w:val="0"/>
              <w:marRight w:val="0"/>
              <w:marTop w:val="0"/>
              <w:marBottom w:val="0"/>
              <w:divBdr>
                <w:top w:val="single" w:sz="6" w:space="0" w:color="D5D5D5"/>
                <w:left w:val="single" w:sz="6" w:space="0" w:color="D5D5D5"/>
                <w:bottom w:val="single" w:sz="6" w:space="0" w:color="D5D5D5"/>
                <w:right w:val="single" w:sz="6" w:space="0" w:color="D5D5D5"/>
              </w:divBdr>
              <w:divsChild>
                <w:div w:id="108352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mcmedresmethodol.biomedcentral.com/articles/10.1186/1471-2288-12-18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6</Words>
  <Characters>414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Walker</dc:creator>
  <cp:keywords/>
  <dc:description/>
  <cp:lastModifiedBy>Janet Jull</cp:lastModifiedBy>
  <cp:revision>2</cp:revision>
  <dcterms:created xsi:type="dcterms:W3CDTF">2023-09-02T12:08:00Z</dcterms:created>
  <dcterms:modified xsi:type="dcterms:W3CDTF">2023-09-02T12:08:00Z</dcterms:modified>
</cp:coreProperties>
</file>